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u w:val="single"/>
        </w:rPr>
        <w:t xml:space="preserve">Legends for </w:t>
      </w:r>
      <w:bookmarkStart w:id="0" w:name="_GoBack"/>
      <w:bookmarkEnd w:id="0"/>
      <w:r>
        <w:rPr>
          <w:rFonts w:cs="Arial" w:ascii="Arial" w:hAnsi="Arial"/>
          <w:b/>
          <w:sz w:val="20"/>
          <w:szCs w:val="20"/>
          <w:u w:val="single"/>
        </w:rPr>
        <w:t>S1 and S2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1: Capture da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ocation: Capture site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bitat: 1=pecan;  2=Creek,   3=fores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ar: 1=2005/06;   2=2006/07;   3=2007/0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y: Capture da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ime: Capture ti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x: 1=male;   2=femal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e: 1=under 1 year;   2=older than 1 yea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ndno: USGS leg band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Fat_total: average fat of furcula and abdomen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Pectoral_muscle: body condition measured with muscle met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rsus: tarsus length (mm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inglength: wing length (mm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odymass: body mass (g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2: Food availability da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ation: Sampling si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bitat: 1=pecan;  2=Creek,   3=fores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ar: 4: 2008/09;   5=2009/1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omass_inv_mean: mean dry biomass of all invertebrates from dry and wet sampl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omass_inv_wet: mean dry biomass of all invertebrates from wet sampl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omass_inv_dry: mean dry biomass of all invertebrates from dry samples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omass_nut: mean dry biomass of all nut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5T08:42:00Z</dcterms:created>
  <dc:creator>Mettke-Hofmann, Claudia</dc:creator>
  <dc:description/>
  <cp:keywords/>
  <dc:language>en-US</dc:language>
  <cp:lastModifiedBy>Claudia Mettke-Hofmann</cp:lastModifiedBy>
  <dcterms:modified xsi:type="dcterms:W3CDTF">2015-02-15T08:47:00Z</dcterms:modified>
  <cp:revision>3</cp:revision>
  <dc:subject/>
  <dc:title/>
</cp:coreProperties>
</file>